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2. Reaction of resistant and susceptible parents of the O8H1 and O6H1 crosses to four isolates of PV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191385</wp:posOffset>
                </wp:positionV>
                <wp:extent cx="4209415" cy="1089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415" cy="1089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9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2"/>
                              <w:gridCol w:w="1418"/>
                              <w:gridCol w:w="992"/>
                              <w:gridCol w:w="425"/>
                              <w:gridCol w:w="2552"/>
                            </w:tblGrid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gridSpan w:val="2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O8H1 parent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842.P75       DB375(1)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31" w:hanging="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O6H1 parents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31" w:hanging="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99.FT.1b5     HB171(1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bookmarkStart w:id="0" w:name="_Hlk12265763"/>
                                  <w:bookmarkEnd w:id="0"/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VY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     </w:t>
                                  </w:r>
                                  <w:r>
                                    <w:rPr/>
                                    <w:t>+                   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VY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NTN 390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     </w:t>
                                  </w:r>
                                  <w:r>
                                    <w:rPr/>
                                    <w:t>+                   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VY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N-Wi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   </w:t>
                                  </w:r>
                                  <w:r>
                                    <w:rPr/>
                                    <w:t>n/d                n/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42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PVY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  <w:vertAlign w:val="superscript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2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     </w:t>
                                  </w:r>
                                  <w:r>
                                    <w:rPr/>
                                    <w:t>+                   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45pt;height:85.75pt;mso-wrap-distance-left:0pt;mso-wrap-distance-right:9pt;mso-wrap-distance-top:0pt;mso-wrap-distance-bottom:0pt;margin-top:172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629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2"/>
                        <w:gridCol w:w="1418"/>
                        <w:gridCol w:w="992"/>
                        <w:gridCol w:w="425"/>
                        <w:gridCol w:w="2552"/>
                      </w:tblGrid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gridSpan w:val="2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O8H1 parent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842.P75       DB375(1)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31" w:hanging="0"/>
                              <w:rPr/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         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O6H1 parents</w:t>
                            </w:r>
                          </w:p>
                          <w:p>
                            <w:pPr>
                              <w:pStyle w:val="Normal"/>
                              <w:ind w:left="31" w:hanging="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99.FT.1b5     HB171(1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bookmarkStart w:id="1" w:name="_Hlk12265763"/>
                            <w:bookmarkEnd w:id="1"/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VY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</w:t>
                            </w:r>
                            <w:r>
                              <w:rPr/>
                              <w:t>+                   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VY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  <w:t>NTN 390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</w:t>
                            </w:r>
                            <w:r>
                              <w:rPr/>
                              <w:t>+                   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VY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  <w:t>N-Wi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</w:t>
                            </w:r>
                            <w:r>
                              <w:rPr/>
                              <w:t>n/d                n/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42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PVY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  <w:vertAlign w:val="superscript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42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    </w:t>
                            </w:r>
                            <w:r>
                              <w:rPr/>
                              <w:t>+                   -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+: virus detected in upper, non-inoculated leaves by ELISA</w:t>
      </w:r>
    </w:p>
    <w:p>
      <w:pPr>
        <w:pStyle w:val="Normal"/>
        <w:rPr/>
      </w:pPr>
      <w:r>
        <w:rPr/>
        <w:t>-: virus not detected in upper, non-inoculated leaves by ELIS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4T10:30:00Z</dcterms:created>
  <dc:creator>gcowan</dc:creator>
  <dc:description/>
  <cp:keywords/>
  <dc:language>en-US</dc:language>
  <cp:lastModifiedBy>Stuart MacFarlane</cp:lastModifiedBy>
  <dcterms:modified xsi:type="dcterms:W3CDTF">2019-06-24T10:30:00Z</dcterms:modified>
  <cp:revision>2</cp:revision>
  <dc:subject/>
  <dc:title>842</dc:title>
</cp:coreProperties>
</file>